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Supplementary Materials 1 – S1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Complementary analysis: Sensitivity of the SOI to the number of species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 xml:space="preserve">We tested the sensitivity of the Species Originality Index (SOI) based on traits data set to the addition of species in the initial dataset. </w:t>
      </w:r>
      <w:r>
        <w:rPr>
          <w:rFonts w:cs="Times New Roman" w:ascii="Times New Roman" w:hAnsi="Times New Roman"/>
        </w:rPr>
        <w:t>Because our originality index is based on distance metric</w:t>
      </w:r>
      <w:r>
        <w:rPr>
          <w:rFonts w:cs="Times New Roman" w:ascii="Times New Roman" w:hAnsi="Times New Roman"/>
          <w:lang w:val="en-US"/>
        </w:rPr>
        <w:t xml:space="preserve"> the originality specie score may be variable in function of the number of species studied.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sing the same methods as described in the paper we calculated new SOI including a greater number of species in the dataset. The SOI based on the diet and the habitat linked-morphology contained 41 species, which represent more than 96% of the abundance of total catch (Table1 S2).  Whereas the SOI based on the life history traits and the niche contained 45 species, which represent around 97% of the abundance of total catch (Table1 S2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US"/>
        </w:rPr>
        <w:t>We investigated correlation between each new SOI and the SOI used in the paper based on 26 species. The life history traits index and the habitat-linked morphological index were strongly correlated (respectively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=81, 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=86). The </w:t>
      </w:r>
      <w:r>
        <w:rPr>
          <w:rFonts w:cs="Times New Roman" w:ascii="Times New Roman" w:hAnsi="Times New Roman"/>
          <w:color w:val="000000"/>
          <w:lang w:val="en-US"/>
        </w:rPr>
        <w:t>diet-linked morphological index and the niche</w:t>
      </w:r>
      <w:r>
        <w:rPr>
          <w:rFonts w:cs="Times New Roman" w:ascii="Times New Roman" w:hAnsi="Times New Roman"/>
          <w:lang w:val="en-US"/>
        </w:rPr>
        <w:t xml:space="preserve"> index were less correlated (respectively R</w:t>
      </w:r>
      <w:r>
        <w:rPr>
          <w:rFonts w:cs="Times New Roman" w:ascii="Times New Roman" w:hAnsi="Times New Roman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lang w:val="en-US"/>
        </w:rPr>
        <w:t xml:space="preserve">= 65 and 68)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1.</w:t>
      </w:r>
      <w:r>
        <w:rPr>
          <w:rFonts w:cs="Times New Roman" w:ascii="Times New Roman" w:hAnsi="Times New Roman"/>
          <w:lang w:val="en-US"/>
        </w:rPr>
        <w:t xml:space="preserve"> List of the studied specie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77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60"/>
        <w:gridCol w:w="2320"/>
        <w:gridCol w:w="1500"/>
      </w:tblGrid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Latin species nam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THV and Niche dat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fr-FR"/>
              </w:rPr>
              <w:t>Morpho data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Abramis bram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Alburnoides bipunctat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Alburnus alburn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Ameiurus mela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Anguilla anguill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Barbatula barbatul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Barbus barb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Barbus meridionali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Blicca bjoerkn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Carassius aurat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Carassius carassi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Chondrostoma nas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Cottus gobio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Cyprinus carpio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Esox luci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Gambusia affini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Gasterosteus aculeat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Gobio gobio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Gymnocephalus cernu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Hypophthalmichthys molitrix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ampetra fluviatili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ampetra planeri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epomis gibbos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euciscus leucisc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Lota lot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Micropterus salmoide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Oncorhynchus mykis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Parachondrostoma toxostom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Perca fluviatili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Phoxinus phoxin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Pseudorasbora parv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Pungitius pungiti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Rhodeus amar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Rutilus rutil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almo salar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almo trutt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alvelinus fontinali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ander lucioperc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cardinius erythrophthalm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ilurus glani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Squalius cephal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Telestes souffi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Thymallus thymallu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Tinca tinc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fr-FR"/>
              </w:rPr>
              <w:t>Umbra pygmaea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val="fr-FR"/>
    </w:rPr>
  </w:style>
  <w:style w:type="character" w:styleId="ObjetducommentaireCar">
    <w:name w:val="Objet du commentaire Car"/>
    <w:qFormat/>
    <w:rPr>
      <w:b/>
      <w:bCs/>
      <w:sz w:val="24"/>
      <w:szCs w:val="24"/>
      <w:lang w:val="fr-FR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2:42:00Z</dcterms:created>
  <dc:creator>Joanne Clavel</dc:creator>
  <dc:description/>
  <cp:keywords/>
  <dc:language>en-US</dc:language>
  <cp:lastModifiedBy>Joanne Clavel</cp:lastModifiedBy>
  <dcterms:modified xsi:type="dcterms:W3CDTF">2013-10-23T23:46:00Z</dcterms:modified>
  <cp:revision>6</cp:revision>
  <dc:subject/>
  <dc:title/>
</cp:coreProperties>
</file>